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764662"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Located in “additional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985E4B"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32D16A6"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w:t>
            </w:r>
            <w:r w:rsidR="0041394B">
              <w:rPr>
                <w:rFonts w:ascii="Noto Sans" w:eastAsia="Noto Sans" w:hAnsi="Noto Sans" w:cs="Noto Sans"/>
                <w:bCs/>
                <w:color w:val="434343"/>
                <w:sz w:val="18"/>
                <w:szCs w:val="18"/>
              </w:rPr>
              <w:t xml:space="preserve"> Materials and</w:t>
            </w:r>
            <w:r>
              <w:rPr>
                <w:rFonts w:ascii="Noto Sans" w:eastAsia="Noto Sans" w:hAnsi="Noto Sans" w:cs="Noto Sans"/>
                <w:bCs/>
                <w:color w:val="434343"/>
                <w:sz w:val="18"/>
                <w:szCs w:val="18"/>
              </w:rPr>
              <w:t xml:space="preserv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5715F8"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9D936E"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997A7D"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the methods section under “Zebrafish” and “Genetic lin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5A186B"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10D25E"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D598E0" w:rsidR="00F102CC" w:rsidRPr="003D5AF6" w:rsidRDefault="00B834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3481C3" w:rsidR="00F102CC" w:rsidRPr="00C67181" w:rsidRDefault="00B83409">
            <w:pPr>
              <w:rPr>
                <w:rFonts w:ascii="Noto Sans" w:eastAsia="Noto Sans" w:hAnsi="Noto Sans" w:cs="Noto Sans"/>
                <w:bCs/>
                <w:color w:val="434343"/>
                <w:sz w:val="18"/>
                <w:szCs w:val="18"/>
              </w:rPr>
            </w:pPr>
            <w:r w:rsidRPr="00C6718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40345D" w:rsidR="00F102CC" w:rsidRPr="003D5AF6" w:rsidRDefault="00B83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4898F41" w:rsidR="00F102CC" w:rsidRPr="003D5AF6" w:rsidRDefault="008B5A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 under “Serial block-face electron microscop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91057F" w:rsidR="00F102CC" w:rsidRPr="003D5AF6" w:rsidRDefault="00FF4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matches previous publication</w:t>
            </w:r>
            <w:r w:rsidR="00FB0535">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FB0535">
              <w:rPr>
                <w:rFonts w:ascii="Noto Sans" w:eastAsia="Noto Sans" w:hAnsi="Noto Sans" w:cs="Noto Sans"/>
                <w:bCs/>
                <w:color w:val="434343"/>
                <w:sz w:val="18"/>
                <w:szCs w:val="18"/>
              </w:rPr>
              <w:t>SBF experiments: Dow et al. 2015, calcium imaging</w:t>
            </w:r>
            <w:r w:rsidR="0042655E">
              <w:rPr>
                <w:rFonts w:ascii="Noto Sans" w:eastAsia="Noto Sans" w:hAnsi="Noto Sans" w:cs="Noto Sans"/>
                <w:bCs/>
                <w:color w:val="434343"/>
                <w:sz w:val="18"/>
                <w:szCs w:val="18"/>
              </w:rPr>
              <w:t>:</w:t>
            </w:r>
            <w:r w:rsidR="00FB053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ickett et al. 20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ED7E5E4" w:rsidR="00F102CC" w:rsidRPr="003D5AF6" w:rsidRDefault="00AF0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5ED138D" w:rsidR="00F102CC" w:rsidRPr="003D5AF6" w:rsidRDefault="00FF4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iscussed in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B88AE43" w:rsidR="00F102CC" w:rsidRPr="003D5AF6" w:rsidRDefault="00FF4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iscuss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7B5FB9" w:rsidR="00F102CC" w:rsidRPr="003D5AF6" w:rsidRDefault="00FF4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C15ACF"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81A143"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6A5252"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C98FE2"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7FA52C"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0420DA1"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72ABB3" w:rsidR="00F102CC" w:rsidRPr="003D5AF6" w:rsidRDefault="00424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rsidR="00C67181">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all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BA0276"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Additional Informa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BCA805"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69FF84" w:rsidR="00F102CC" w:rsidRPr="003D5AF6" w:rsidRDefault="00107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28EEE9" w:rsidR="00F102CC" w:rsidRPr="003D5AF6" w:rsidRDefault="00FB05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2A2BEA0" w:rsidR="00F102CC" w:rsidRPr="003D5AF6" w:rsidRDefault="00FB05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4110BC" w:rsidR="00F102CC" w:rsidRPr="003D5AF6" w:rsidRDefault="00FB05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F25F67" w:rsidR="00F102CC" w:rsidRPr="003D5AF6" w:rsidRDefault="004265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82F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AEC6B" w14:textId="77777777" w:rsidR="00F82FFB" w:rsidRDefault="00F82FFB">
      <w:r>
        <w:separator/>
      </w:r>
    </w:p>
  </w:endnote>
  <w:endnote w:type="continuationSeparator" w:id="0">
    <w:p w14:paraId="794A9586" w14:textId="77777777" w:rsidR="00F82FFB" w:rsidRDefault="00F82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6D034" w14:textId="77777777" w:rsidR="00F82FFB" w:rsidRDefault="00F82FFB">
      <w:r>
        <w:separator/>
      </w:r>
    </w:p>
  </w:footnote>
  <w:footnote w:type="continuationSeparator" w:id="0">
    <w:p w14:paraId="52B0C939" w14:textId="77777777" w:rsidR="00F82FFB" w:rsidRDefault="00F82F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29852453">
    <w:abstractNumId w:val="2"/>
  </w:num>
  <w:num w:numId="2" w16cid:durableId="857348202">
    <w:abstractNumId w:val="0"/>
  </w:num>
  <w:num w:numId="3" w16cid:durableId="240915340">
    <w:abstractNumId w:val="1"/>
  </w:num>
  <w:num w:numId="4" w16cid:durableId="18457794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4F50"/>
    <w:rsid w:val="001074E3"/>
    <w:rsid w:val="001855FB"/>
    <w:rsid w:val="001B3BCC"/>
    <w:rsid w:val="002209A8"/>
    <w:rsid w:val="003D5AF6"/>
    <w:rsid w:val="0041394B"/>
    <w:rsid w:val="00424E04"/>
    <w:rsid w:val="0042655E"/>
    <w:rsid w:val="00427975"/>
    <w:rsid w:val="00427A90"/>
    <w:rsid w:val="004E2C31"/>
    <w:rsid w:val="005B0259"/>
    <w:rsid w:val="005F791F"/>
    <w:rsid w:val="007054B6"/>
    <w:rsid w:val="0070724B"/>
    <w:rsid w:val="008B5A43"/>
    <w:rsid w:val="008E5C51"/>
    <w:rsid w:val="009C7B26"/>
    <w:rsid w:val="00A11E52"/>
    <w:rsid w:val="00AF02BF"/>
    <w:rsid w:val="00B83409"/>
    <w:rsid w:val="00BD41E9"/>
    <w:rsid w:val="00BF2A0C"/>
    <w:rsid w:val="00C67181"/>
    <w:rsid w:val="00C84413"/>
    <w:rsid w:val="00DB083C"/>
    <w:rsid w:val="00E06575"/>
    <w:rsid w:val="00F102CC"/>
    <w:rsid w:val="00F82FFB"/>
    <w:rsid w:val="00F91042"/>
    <w:rsid w:val="00FB0535"/>
    <w:rsid w:val="00FF454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96</Words>
  <Characters>853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McQuate</dc:creator>
  <cp:lastModifiedBy>amcquate</cp:lastModifiedBy>
  <cp:revision>2</cp:revision>
  <dcterms:created xsi:type="dcterms:W3CDTF">2022-06-09T16:24:00Z</dcterms:created>
  <dcterms:modified xsi:type="dcterms:W3CDTF">2022-06-09T16:24:00Z</dcterms:modified>
</cp:coreProperties>
</file>